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BA09D" w14:textId="77777777" w:rsidR="00895F5B" w:rsidRDefault="00895F5B" w:rsidP="00895F5B">
      <w:pPr>
        <w:pStyle w:val="Heading1"/>
      </w:pPr>
      <w:bookmarkStart w:id="0" w:name="_GoBack"/>
      <w:bookmarkEnd w:id="0"/>
      <w:r>
        <w:t>S</w:t>
      </w:r>
      <w:r w:rsidR="00010500">
        <w:t>5</w:t>
      </w:r>
      <w:r>
        <w:t xml:space="preserve"> Table</w:t>
      </w:r>
    </w:p>
    <w:p w14:paraId="6C9D5F01" w14:textId="77777777" w:rsidR="00895F5B" w:rsidRDefault="00895F5B" w:rsidP="00895F5B"/>
    <w:p w14:paraId="6C529D80" w14:textId="77777777" w:rsidR="00895F5B" w:rsidRDefault="00895F5B" w:rsidP="00895F5B">
      <w:pPr>
        <w:pStyle w:val="Caption"/>
        <w:keepNext/>
      </w:pPr>
      <w:bookmarkStart w:id="1" w:name="_Toc512266869"/>
      <w:bookmarkStart w:id="2" w:name="_Toc515963822"/>
      <w:r>
        <w:t>Table S</w:t>
      </w:r>
      <w:r w:rsidR="00010500">
        <w:t>5</w:t>
      </w:r>
      <w:r>
        <w:t>. Eight HSV2-specific epitopes were also in the HSV1 proteome.</w:t>
      </w:r>
      <w:bookmarkEnd w:id="1"/>
      <w:bookmarkEnd w:id="2"/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5280"/>
        <w:gridCol w:w="1040"/>
        <w:gridCol w:w="1160"/>
      </w:tblGrid>
      <w:tr w:rsidR="00895F5B" w:rsidRPr="00846B97" w14:paraId="7435573E" w14:textId="77777777" w:rsidTr="001044AC">
        <w:trPr>
          <w:trHeight w:val="221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712652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pitope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7E424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581670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cessio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61ACF7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evalence</w:t>
            </w:r>
          </w:p>
        </w:tc>
      </w:tr>
      <w:tr w:rsidR="00895F5B" w:rsidRPr="00846B97" w14:paraId="52AD4F45" w14:textId="77777777" w:rsidTr="001044AC">
        <w:trPr>
          <w:trHeight w:val="221"/>
        </w:trPr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0EBB8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LYARTTPAKF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D7F9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Tegument protein UL47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350A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89467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8258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95F5B" w:rsidRPr="00846B97" w14:paraId="105FBC54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FA15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TPLRYACVL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4E6AC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Tegument protein UL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35AA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89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AB27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95F5B" w:rsidRPr="00846B97" w14:paraId="66A9C9AD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AF18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NSPWAPVL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F7A0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mRNA export fac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68AD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282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8D7D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95F5B" w:rsidRPr="00846B97" w14:paraId="4B28F4F6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AE6D0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QRLTPH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81CC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Large tegument protein </w:t>
            </w:r>
            <w:proofErr w:type="spellStart"/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deneddyl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267B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894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1F71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95F5B" w:rsidRPr="00846B97" w14:paraId="7419D7C0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6312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LRTNNL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A459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Ribonucleoside</w:t>
            </w:r>
            <w:proofErr w:type="spellEnd"/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-diphosphate reductase small subun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B914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69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130CB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917</w:t>
            </w:r>
          </w:p>
        </w:tc>
      </w:tr>
      <w:tr w:rsidR="00895F5B" w:rsidRPr="00846B97" w14:paraId="3937069D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6D232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STPAMLNLG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A7BF0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Ribonucleoside</w:t>
            </w:r>
            <w:proofErr w:type="spellEnd"/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-diphosphate reductase large subun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93BC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894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5C33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667</w:t>
            </w:r>
          </w:p>
        </w:tc>
      </w:tr>
      <w:tr w:rsidR="00895F5B" w:rsidRPr="00846B97" w14:paraId="71CC7DC1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59911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YFEEYAY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DE775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Envelope glycoprotein 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5BE1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08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A18C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417</w:t>
            </w:r>
          </w:p>
        </w:tc>
      </w:tr>
      <w:tr w:rsidR="00895F5B" w:rsidRPr="00846B97" w14:paraId="12FBE05B" w14:textId="77777777" w:rsidTr="001044AC">
        <w:trPr>
          <w:trHeight w:val="221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145BB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LDDFDL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F113" w14:textId="77777777" w:rsidR="00895F5B" w:rsidRPr="00846B97" w:rsidRDefault="00895F5B" w:rsidP="001044AC">
            <w:pPr>
              <w:spacing w:after="0" w:line="240" w:lineRule="auto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Tegument protein VP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2D15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683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36DE6" w14:textId="77777777" w:rsidR="00895F5B" w:rsidRPr="00846B97" w:rsidRDefault="00895F5B" w:rsidP="001044AC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846B9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417</w:t>
            </w:r>
          </w:p>
        </w:tc>
      </w:tr>
    </w:tbl>
    <w:p w14:paraId="63DAC7B1" w14:textId="77777777" w:rsidR="005A2D67" w:rsidRDefault="005A2D67"/>
    <w:sectPr w:rsidR="005A2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5B"/>
    <w:rsid w:val="00010500"/>
    <w:rsid w:val="00497E79"/>
    <w:rsid w:val="005A2D67"/>
    <w:rsid w:val="006A3B87"/>
    <w:rsid w:val="00895F5B"/>
    <w:rsid w:val="00AF1D40"/>
    <w:rsid w:val="00D31122"/>
    <w:rsid w:val="00EF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BC67"/>
  <w15:chartTrackingRefBased/>
  <w15:docId w15:val="{95304FD9-806B-4EDD-A8CE-F07C0F5C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F5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F5B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F5B"/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95F5B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ll</dc:creator>
  <cp:keywords/>
  <dc:description/>
  <cp:lastModifiedBy>Michael Paull</cp:lastModifiedBy>
  <cp:revision>2</cp:revision>
  <dcterms:created xsi:type="dcterms:W3CDTF">2019-08-27T02:26:00Z</dcterms:created>
  <dcterms:modified xsi:type="dcterms:W3CDTF">2019-08-27T02:26:00Z</dcterms:modified>
</cp:coreProperties>
</file>